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32C2F8" w14:textId="77777777" w:rsidR="00615445" w:rsidRPr="00D53898" w:rsidRDefault="00615445" w:rsidP="00615445">
      <w:pPr>
        <w:jc w:val="center"/>
        <w:rPr>
          <w:rFonts w:ascii="Times New Roman" w:hAnsi="Times New Roman" w:cs="Times New Roman"/>
        </w:rPr>
      </w:pPr>
      <w:r w:rsidRPr="00D53898">
        <w:rPr>
          <w:rFonts w:ascii="Times New Roman" w:hAnsi="Times New Roman" w:cs="Times New Roman"/>
        </w:rPr>
        <w:t>Supplementary Materials</w:t>
      </w:r>
    </w:p>
    <w:p w14:paraId="126E6609" w14:textId="77777777" w:rsidR="00615445" w:rsidRDefault="00615445" w:rsidP="00615445"/>
    <w:p w14:paraId="304D14C1" w14:textId="77777777" w:rsidR="00615445" w:rsidRPr="000137E6" w:rsidRDefault="00615445" w:rsidP="006154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0137E6">
        <w:rPr>
          <w:rFonts w:ascii="Times New Roman" w:hAnsi="Times New Roman" w:cs="Times New Roman"/>
        </w:rPr>
        <w:t xml:space="preserve">Table 1. Mean </w:t>
      </w:r>
      <w:r>
        <w:rPr>
          <w:rFonts w:ascii="Times New Roman" w:hAnsi="Times New Roman" w:cs="Times New Roman"/>
        </w:rPr>
        <w:t>accuracy (% correct)</w:t>
      </w:r>
      <w:r w:rsidRPr="000137E6">
        <w:rPr>
          <w:rFonts w:ascii="Times New Roman" w:hAnsi="Times New Roman" w:cs="Times New Roman"/>
        </w:rPr>
        <w:t xml:space="preserve"> for each condition </w:t>
      </w:r>
      <w:r>
        <w:rPr>
          <w:rFonts w:ascii="Times New Roman" w:hAnsi="Times New Roman" w:cs="Times New Roman"/>
        </w:rPr>
        <w:t>in Experiment 3 calculated only using trials from the partial composite design</w:t>
      </w:r>
      <w:r w:rsidRPr="000137E6">
        <w:rPr>
          <w:rFonts w:ascii="Times New Roman" w:hAnsi="Times New Roman" w:cs="Times New Roman"/>
        </w:rPr>
        <w:t>.</w:t>
      </w:r>
    </w:p>
    <w:p w14:paraId="1821ED68" w14:textId="77777777" w:rsidR="00615445" w:rsidRDefault="00615445" w:rsidP="00615445"/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2263"/>
        <w:gridCol w:w="851"/>
        <w:gridCol w:w="709"/>
        <w:gridCol w:w="1984"/>
        <w:gridCol w:w="709"/>
        <w:gridCol w:w="1984"/>
        <w:gridCol w:w="1418"/>
      </w:tblGrid>
      <w:tr w:rsidR="00615445" w:rsidRPr="00CF27B2" w14:paraId="760BFAFB" w14:textId="77777777" w:rsidTr="00F705EA">
        <w:trPr>
          <w:trHeight w:val="813"/>
        </w:trPr>
        <w:tc>
          <w:tcPr>
            <w:tcW w:w="2263" w:type="dxa"/>
            <w:tcBorders>
              <w:bottom w:val="single" w:sz="4" w:space="0" w:color="auto"/>
            </w:tcBorders>
          </w:tcPr>
          <w:p w14:paraId="689D7895" w14:textId="77777777" w:rsidR="00615445" w:rsidRPr="00632A2A" w:rsidRDefault="00615445" w:rsidP="00F705EA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rt Displacemen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C27E91B" w14:textId="77777777" w:rsidR="00615445" w:rsidRPr="00360DFA" w:rsidRDefault="00615445" w:rsidP="00F705EA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act</w:t>
            </w:r>
          </w:p>
          <w:p w14:paraId="2226B01D" w14:textId="77777777" w:rsidR="00615445" w:rsidRPr="00360DFA" w:rsidRDefault="00615445" w:rsidP="00F705EA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360DFA">
              <w:rPr>
                <w:i/>
                <w:iCs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13F1364" w14:textId="77777777" w:rsidR="00615445" w:rsidRPr="00360DFA" w:rsidRDefault="00615445" w:rsidP="00F705EA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  <w:p w14:paraId="2BD7A86A" w14:textId="77777777" w:rsidR="00615445" w:rsidRPr="00360DFA" w:rsidRDefault="00615445" w:rsidP="00F705EA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360DFA">
              <w:rPr>
                <w:i/>
                <w:iCs/>
                <w:sz w:val="20"/>
                <w:szCs w:val="20"/>
              </w:rPr>
              <w:t>S.D.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B64B01F" w14:textId="77777777" w:rsidR="00615445" w:rsidRPr="00360DFA" w:rsidRDefault="00615445" w:rsidP="00F705EA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¼ Width Displaced</w:t>
            </w:r>
          </w:p>
          <w:p w14:paraId="30C53EEC" w14:textId="77777777" w:rsidR="00615445" w:rsidRPr="00632A2A" w:rsidRDefault="00615445" w:rsidP="00F705EA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360DFA">
              <w:rPr>
                <w:i/>
                <w:iCs/>
                <w:sz w:val="20"/>
                <w:szCs w:val="20"/>
              </w:rPr>
              <w:t>Mean</w:t>
            </w:r>
            <w:r w:rsidRPr="00632A2A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A0BBD47" w14:textId="77777777" w:rsidR="00615445" w:rsidRPr="00360DFA" w:rsidRDefault="00615445" w:rsidP="00F705EA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  <w:p w14:paraId="4F690297" w14:textId="77777777" w:rsidR="00615445" w:rsidRPr="00632A2A" w:rsidRDefault="00615445" w:rsidP="00F705EA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360DFA">
              <w:rPr>
                <w:i/>
                <w:iCs/>
                <w:sz w:val="20"/>
                <w:szCs w:val="20"/>
              </w:rPr>
              <w:t>S.D.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A9544BC" w14:textId="77777777" w:rsidR="00615445" w:rsidRPr="00360DFA" w:rsidRDefault="00615445" w:rsidP="00F705EA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½ Width Displaced</w:t>
            </w:r>
          </w:p>
          <w:p w14:paraId="1B7A86AA" w14:textId="77777777" w:rsidR="00615445" w:rsidRPr="00632A2A" w:rsidRDefault="00615445" w:rsidP="00F705EA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360DFA">
              <w:rPr>
                <w:i/>
                <w:iCs/>
                <w:sz w:val="20"/>
                <w:szCs w:val="20"/>
              </w:rPr>
              <w:t>Mea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68CDB3C" w14:textId="77777777" w:rsidR="00615445" w:rsidRPr="00360DFA" w:rsidRDefault="00615445" w:rsidP="00F705EA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  <w:p w14:paraId="24C35E78" w14:textId="77777777" w:rsidR="00615445" w:rsidRPr="00632A2A" w:rsidRDefault="00615445" w:rsidP="00F705EA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360DFA">
              <w:rPr>
                <w:i/>
                <w:iCs/>
                <w:sz w:val="20"/>
                <w:szCs w:val="20"/>
              </w:rPr>
              <w:t>S.D.</w:t>
            </w:r>
          </w:p>
        </w:tc>
      </w:tr>
      <w:tr w:rsidR="00615445" w:rsidRPr="00CF27B2" w14:paraId="30203719" w14:textId="77777777" w:rsidTr="00F705EA">
        <w:tc>
          <w:tcPr>
            <w:tcW w:w="2263" w:type="dxa"/>
            <w:vMerge w:val="restart"/>
          </w:tcPr>
          <w:p w14:paraId="44A863C6" w14:textId="77777777" w:rsidR="00615445" w:rsidRPr="00360DFA" w:rsidRDefault="00615445" w:rsidP="00F705EA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igned</w:t>
            </w:r>
          </w:p>
          <w:p w14:paraId="0B086EB0" w14:textId="77777777" w:rsidR="00615445" w:rsidRPr="00360DFA" w:rsidRDefault="00615445" w:rsidP="00F705EA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saligned</w:t>
            </w:r>
          </w:p>
        </w:tc>
        <w:tc>
          <w:tcPr>
            <w:tcW w:w="851" w:type="dxa"/>
            <w:tcBorders>
              <w:bottom w:val="nil"/>
            </w:tcBorders>
          </w:tcPr>
          <w:p w14:paraId="5D8AFB8D" w14:textId="77777777" w:rsidR="00615445" w:rsidRPr="00D53898" w:rsidRDefault="00615445" w:rsidP="00F705EA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53898">
              <w:rPr>
                <w:color w:val="000000" w:themeColor="text1"/>
                <w:sz w:val="20"/>
                <w:szCs w:val="20"/>
              </w:rPr>
              <w:t>67.9</w:t>
            </w:r>
          </w:p>
        </w:tc>
        <w:tc>
          <w:tcPr>
            <w:tcW w:w="709" w:type="dxa"/>
            <w:tcBorders>
              <w:bottom w:val="nil"/>
            </w:tcBorders>
          </w:tcPr>
          <w:p w14:paraId="37E1311B" w14:textId="77777777" w:rsidR="00615445" w:rsidRPr="00D53898" w:rsidRDefault="00615445" w:rsidP="00F705EA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53898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984" w:type="dxa"/>
            <w:tcBorders>
              <w:bottom w:val="nil"/>
            </w:tcBorders>
          </w:tcPr>
          <w:p w14:paraId="5525AD54" w14:textId="77777777" w:rsidR="00615445" w:rsidRPr="00D53898" w:rsidRDefault="00615445" w:rsidP="00F705EA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53898">
              <w:rPr>
                <w:color w:val="000000" w:themeColor="text1"/>
                <w:sz w:val="20"/>
                <w:szCs w:val="20"/>
              </w:rPr>
              <w:t>70.3</w:t>
            </w:r>
          </w:p>
        </w:tc>
        <w:tc>
          <w:tcPr>
            <w:tcW w:w="709" w:type="dxa"/>
            <w:tcBorders>
              <w:bottom w:val="nil"/>
            </w:tcBorders>
          </w:tcPr>
          <w:p w14:paraId="21774529" w14:textId="77777777" w:rsidR="00615445" w:rsidRPr="00D53898" w:rsidRDefault="00615445" w:rsidP="00F705EA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53898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984" w:type="dxa"/>
            <w:tcBorders>
              <w:bottom w:val="nil"/>
            </w:tcBorders>
          </w:tcPr>
          <w:p w14:paraId="77A500F8" w14:textId="77777777" w:rsidR="00615445" w:rsidRPr="00D53898" w:rsidRDefault="00615445" w:rsidP="00F705EA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53898">
              <w:rPr>
                <w:color w:val="000000" w:themeColor="text1"/>
                <w:sz w:val="20"/>
                <w:szCs w:val="20"/>
              </w:rPr>
              <w:t>69.1</w:t>
            </w:r>
          </w:p>
        </w:tc>
        <w:tc>
          <w:tcPr>
            <w:tcW w:w="1418" w:type="dxa"/>
            <w:tcBorders>
              <w:bottom w:val="nil"/>
            </w:tcBorders>
          </w:tcPr>
          <w:p w14:paraId="10232A73" w14:textId="77777777" w:rsidR="00615445" w:rsidRPr="00D53898" w:rsidRDefault="00615445" w:rsidP="00F705EA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53898">
              <w:rPr>
                <w:color w:val="000000" w:themeColor="text1"/>
                <w:sz w:val="20"/>
                <w:szCs w:val="20"/>
              </w:rPr>
              <w:t>23</w:t>
            </w:r>
          </w:p>
        </w:tc>
      </w:tr>
      <w:tr w:rsidR="00615445" w:rsidRPr="00CF27B2" w14:paraId="3824E69B" w14:textId="77777777" w:rsidTr="00F705EA">
        <w:tc>
          <w:tcPr>
            <w:tcW w:w="2263" w:type="dxa"/>
            <w:vMerge/>
            <w:tcBorders>
              <w:bottom w:val="single" w:sz="4" w:space="0" w:color="auto"/>
            </w:tcBorders>
          </w:tcPr>
          <w:p w14:paraId="5EEE9232" w14:textId="77777777" w:rsidR="00615445" w:rsidRPr="00360DFA" w:rsidRDefault="00615445" w:rsidP="00F705EA">
            <w:pPr>
              <w:spacing w:line="36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16B7963" w14:textId="77777777" w:rsidR="00615445" w:rsidRPr="00D53898" w:rsidRDefault="00615445" w:rsidP="00F705EA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53898">
              <w:rPr>
                <w:color w:val="000000" w:themeColor="text1"/>
                <w:sz w:val="20"/>
                <w:szCs w:val="20"/>
              </w:rPr>
              <w:t>72.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31C69B0" w14:textId="77777777" w:rsidR="00615445" w:rsidRPr="00D53898" w:rsidRDefault="00615445" w:rsidP="00F705EA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53898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440F4A8C" w14:textId="77777777" w:rsidR="00615445" w:rsidRPr="00D53898" w:rsidRDefault="00615445" w:rsidP="00F705EA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53898">
              <w:rPr>
                <w:color w:val="000000" w:themeColor="text1"/>
                <w:sz w:val="20"/>
                <w:szCs w:val="20"/>
              </w:rPr>
              <w:t>73.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9ABB863" w14:textId="77777777" w:rsidR="00615445" w:rsidRPr="00D53898" w:rsidRDefault="00615445" w:rsidP="00F705EA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53898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6BCD6FD3" w14:textId="77777777" w:rsidR="00615445" w:rsidRPr="00D53898" w:rsidRDefault="00615445" w:rsidP="00F705EA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53898">
              <w:rPr>
                <w:color w:val="000000" w:themeColor="text1"/>
                <w:sz w:val="20"/>
                <w:szCs w:val="20"/>
              </w:rPr>
              <w:t>69.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347E4E4" w14:textId="77777777" w:rsidR="00615445" w:rsidRPr="00D53898" w:rsidRDefault="00615445" w:rsidP="00F705EA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D53898">
              <w:rPr>
                <w:color w:val="000000" w:themeColor="text1"/>
                <w:sz w:val="20"/>
                <w:szCs w:val="20"/>
              </w:rPr>
              <w:t>24</w:t>
            </w:r>
          </w:p>
        </w:tc>
      </w:tr>
    </w:tbl>
    <w:p w14:paraId="7AAF91BC" w14:textId="77777777" w:rsidR="00615445" w:rsidRDefault="00615445" w:rsidP="00615445">
      <w:pPr>
        <w:spacing w:line="480" w:lineRule="auto"/>
      </w:pPr>
    </w:p>
    <w:p w14:paraId="3C76D9CD" w14:textId="77777777" w:rsidR="00615445" w:rsidRDefault="00615445" w:rsidP="00615445">
      <w:r>
        <w:br w:type="page"/>
      </w:r>
    </w:p>
    <w:p w14:paraId="73B51D16" w14:textId="77777777" w:rsidR="009B60F5" w:rsidRDefault="009B60F5"/>
    <w:sectPr w:rsidR="009B60F5" w:rsidSect="007A5B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445"/>
    <w:rsid w:val="0000478F"/>
    <w:rsid w:val="00021171"/>
    <w:rsid w:val="00032FAD"/>
    <w:rsid w:val="00033928"/>
    <w:rsid w:val="000364B6"/>
    <w:rsid w:val="00040EF7"/>
    <w:rsid w:val="00041804"/>
    <w:rsid w:val="000443CC"/>
    <w:rsid w:val="000649C2"/>
    <w:rsid w:val="000664D3"/>
    <w:rsid w:val="00067650"/>
    <w:rsid w:val="00072B78"/>
    <w:rsid w:val="00086A2E"/>
    <w:rsid w:val="00093A42"/>
    <w:rsid w:val="0009752D"/>
    <w:rsid w:val="000A2E6B"/>
    <w:rsid w:val="000A585B"/>
    <w:rsid w:val="000B6715"/>
    <w:rsid w:val="000C0A07"/>
    <w:rsid w:val="000D34B7"/>
    <w:rsid w:val="000D5F18"/>
    <w:rsid w:val="000E07B6"/>
    <w:rsid w:val="000E2E14"/>
    <w:rsid w:val="000E76BF"/>
    <w:rsid w:val="00107607"/>
    <w:rsid w:val="00112EE2"/>
    <w:rsid w:val="00120E74"/>
    <w:rsid w:val="001300EC"/>
    <w:rsid w:val="00133C56"/>
    <w:rsid w:val="00142FAE"/>
    <w:rsid w:val="00156B27"/>
    <w:rsid w:val="00174A5F"/>
    <w:rsid w:val="0017715F"/>
    <w:rsid w:val="001A18AE"/>
    <w:rsid w:val="001B3FD5"/>
    <w:rsid w:val="001B7337"/>
    <w:rsid w:val="001E0D10"/>
    <w:rsid w:val="001F6258"/>
    <w:rsid w:val="00215F13"/>
    <w:rsid w:val="00226A3B"/>
    <w:rsid w:val="00244FD6"/>
    <w:rsid w:val="002502B7"/>
    <w:rsid w:val="0027681A"/>
    <w:rsid w:val="00276B35"/>
    <w:rsid w:val="002806DB"/>
    <w:rsid w:val="002810D8"/>
    <w:rsid w:val="00287225"/>
    <w:rsid w:val="002B1266"/>
    <w:rsid w:val="002B1892"/>
    <w:rsid w:val="002C55C4"/>
    <w:rsid w:val="002D29EE"/>
    <w:rsid w:val="002D4BC4"/>
    <w:rsid w:val="002E5CF4"/>
    <w:rsid w:val="00300EE0"/>
    <w:rsid w:val="00320D70"/>
    <w:rsid w:val="003214F6"/>
    <w:rsid w:val="00324CB5"/>
    <w:rsid w:val="00351033"/>
    <w:rsid w:val="00351F5C"/>
    <w:rsid w:val="00371326"/>
    <w:rsid w:val="003730B0"/>
    <w:rsid w:val="00380967"/>
    <w:rsid w:val="003B2CB1"/>
    <w:rsid w:val="003B78F9"/>
    <w:rsid w:val="003E7F85"/>
    <w:rsid w:val="003F595B"/>
    <w:rsid w:val="003F5E50"/>
    <w:rsid w:val="00401D89"/>
    <w:rsid w:val="00401E5B"/>
    <w:rsid w:val="00403713"/>
    <w:rsid w:val="004213CC"/>
    <w:rsid w:val="00421775"/>
    <w:rsid w:val="00421F8F"/>
    <w:rsid w:val="00423A67"/>
    <w:rsid w:val="0043254C"/>
    <w:rsid w:val="00432F21"/>
    <w:rsid w:val="00440010"/>
    <w:rsid w:val="004871FE"/>
    <w:rsid w:val="00492534"/>
    <w:rsid w:val="004B5D66"/>
    <w:rsid w:val="004C6E46"/>
    <w:rsid w:val="005067DD"/>
    <w:rsid w:val="00506D43"/>
    <w:rsid w:val="00513089"/>
    <w:rsid w:val="0052011F"/>
    <w:rsid w:val="00530EEF"/>
    <w:rsid w:val="00534A7C"/>
    <w:rsid w:val="0053752D"/>
    <w:rsid w:val="00571561"/>
    <w:rsid w:val="00577177"/>
    <w:rsid w:val="00582863"/>
    <w:rsid w:val="00591F80"/>
    <w:rsid w:val="0059367A"/>
    <w:rsid w:val="005A0EB3"/>
    <w:rsid w:val="005A2871"/>
    <w:rsid w:val="005C4BE7"/>
    <w:rsid w:val="00615445"/>
    <w:rsid w:val="006255C4"/>
    <w:rsid w:val="00664313"/>
    <w:rsid w:val="00664DBA"/>
    <w:rsid w:val="00670E2B"/>
    <w:rsid w:val="00681AD2"/>
    <w:rsid w:val="00682CD4"/>
    <w:rsid w:val="00695076"/>
    <w:rsid w:val="006A2B9F"/>
    <w:rsid w:val="006A52D4"/>
    <w:rsid w:val="006B3577"/>
    <w:rsid w:val="006C2889"/>
    <w:rsid w:val="006D2EF0"/>
    <w:rsid w:val="006D4579"/>
    <w:rsid w:val="0071519D"/>
    <w:rsid w:val="007247C4"/>
    <w:rsid w:val="00726F67"/>
    <w:rsid w:val="00727636"/>
    <w:rsid w:val="00752127"/>
    <w:rsid w:val="0077237A"/>
    <w:rsid w:val="007900E1"/>
    <w:rsid w:val="007A0AC6"/>
    <w:rsid w:val="007A5B8C"/>
    <w:rsid w:val="007B257D"/>
    <w:rsid w:val="007C7204"/>
    <w:rsid w:val="007D2D6E"/>
    <w:rsid w:val="007D4698"/>
    <w:rsid w:val="007D480B"/>
    <w:rsid w:val="007E07E3"/>
    <w:rsid w:val="007F6455"/>
    <w:rsid w:val="00801B9B"/>
    <w:rsid w:val="00807482"/>
    <w:rsid w:val="0081361B"/>
    <w:rsid w:val="00817083"/>
    <w:rsid w:val="00817CAA"/>
    <w:rsid w:val="00826926"/>
    <w:rsid w:val="00835B94"/>
    <w:rsid w:val="00856F5F"/>
    <w:rsid w:val="0086027B"/>
    <w:rsid w:val="00864A6B"/>
    <w:rsid w:val="00866B03"/>
    <w:rsid w:val="00871A27"/>
    <w:rsid w:val="008772F9"/>
    <w:rsid w:val="00881874"/>
    <w:rsid w:val="008C7C75"/>
    <w:rsid w:val="008D2D64"/>
    <w:rsid w:val="008F7BD1"/>
    <w:rsid w:val="00904F95"/>
    <w:rsid w:val="00916C14"/>
    <w:rsid w:val="00924356"/>
    <w:rsid w:val="00930EDA"/>
    <w:rsid w:val="009333D0"/>
    <w:rsid w:val="0093652B"/>
    <w:rsid w:val="00942B0A"/>
    <w:rsid w:val="00954F07"/>
    <w:rsid w:val="0096019A"/>
    <w:rsid w:val="009670BD"/>
    <w:rsid w:val="009878FC"/>
    <w:rsid w:val="009965D0"/>
    <w:rsid w:val="009A6328"/>
    <w:rsid w:val="009A7E0B"/>
    <w:rsid w:val="009B60F5"/>
    <w:rsid w:val="009C7402"/>
    <w:rsid w:val="009D1828"/>
    <w:rsid w:val="009D4658"/>
    <w:rsid w:val="009F2DC6"/>
    <w:rsid w:val="00A13C8E"/>
    <w:rsid w:val="00A258B5"/>
    <w:rsid w:val="00A326E7"/>
    <w:rsid w:val="00A45A0D"/>
    <w:rsid w:val="00A45F1B"/>
    <w:rsid w:val="00A46931"/>
    <w:rsid w:val="00A573B7"/>
    <w:rsid w:val="00A750F9"/>
    <w:rsid w:val="00A778A4"/>
    <w:rsid w:val="00A86F91"/>
    <w:rsid w:val="00A87452"/>
    <w:rsid w:val="00AA63BC"/>
    <w:rsid w:val="00AC6715"/>
    <w:rsid w:val="00AC7E8D"/>
    <w:rsid w:val="00AD2E79"/>
    <w:rsid w:val="00AE405F"/>
    <w:rsid w:val="00AE5759"/>
    <w:rsid w:val="00AF0871"/>
    <w:rsid w:val="00B06172"/>
    <w:rsid w:val="00B11D50"/>
    <w:rsid w:val="00B11DA1"/>
    <w:rsid w:val="00B13117"/>
    <w:rsid w:val="00B14DED"/>
    <w:rsid w:val="00B25770"/>
    <w:rsid w:val="00B54FFA"/>
    <w:rsid w:val="00B72E0C"/>
    <w:rsid w:val="00B755E7"/>
    <w:rsid w:val="00B8596C"/>
    <w:rsid w:val="00B86004"/>
    <w:rsid w:val="00B93EFE"/>
    <w:rsid w:val="00BB0769"/>
    <w:rsid w:val="00BB26B2"/>
    <w:rsid w:val="00BB3143"/>
    <w:rsid w:val="00BB553D"/>
    <w:rsid w:val="00BC6B1D"/>
    <w:rsid w:val="00BD5D1C"/>
    <w:rsid w:val="00C1283A"/>
    <w:rsid w:val="00C129B3"/>
    <w:rsid w:val="00C20768"/>
    <w:rsid w:val="00C36231"/>
    <w:rsid w:val="00C37E90"/>
    <w:rsid w:val="00C42040"/>
    <w:rsid w:val="00CA569A"/>
    <w:rsid w:val="00CB1B4B"/>
    <w:rsid w:val="00CB67AB"/>
    <w:rsid w:val="00CC2D6E"/>
    <w:rsid w:val="00CC5CFB"/>
    <w:rsid w:val="00CD2745"/>
    <w:rsid w:val="00CD7F88"/>
    <w:rsid w:val="00CF6ADF"/>
    <w:rsid w:val="00D015BD"/>
    <w:rsid w:val="00D02320"/>
    <w:rsid w:val="00D10009"/>
    <w:rsid w:val="00D3082B"/>
    <w:rsid w:val="00D40D5C"/>
    <w:rsid w:val="00D72220"/>
    <w:rsid w:val="00D9179A"/>
    <w:rsid w:val="00D965D5"/>
    <w:rsid w:val="00D97980"/>
    <w:rsid w:val="00DA4B5C"/>
    <w:rsid w:val="00DA7D42"/>
    <w:rsid w:val="00DC07D3"/>
    <w:rsid w:val="00DC3CBC"/>
    <w:rsid w:val="00DD5F51"/>
    <w:rsid w:val="00E0472B"/>
    <w:rsid w:val="00E122DD"/>
    <w:rsid w:val="00E30568"/>
    <w:rsid w:val="00E52FFE"/>
    <w:rsid w:val="00E6157A"/>
    <w:rsid w:val="00E62DB3"/>
    <w:rsid w:val="00EA327A"/>
    <w:rsid w:val="00ED7045"/>
    <w:rsid w:val="00EE02F2"/>
    <w:rsid w:val="00EF699E"/>
    <w:rsid w:val="00F11E0F"/>
    <w:rsid w:val="00F255C1"/>
    <w:rsid w:val="00F5441F"/>
    <w:rsid w:val="00F64EDC"/>
    <w:rsid w:val="00F74673"/>
    <w:rsid w:val="00F84216"/>
    <w:rsid w:val="00FA621E"/>
    <w:rsid w:val="00FB124C"/>
    <w:rsid w:val="00FD1707"/>
    <w:rsid w:val="00FD1DAC"/>
    <w:rsid w:val="00FF1073"/>
    <w:rsid w:val="00FF2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8EE626"/>
  <w15:chartTrackingRefBased/>
  <w15:docId w15:val="{07DCE652-6DEF-2C43-89EB-1379449B5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445"/>
  </w:style>
  <w:style w:type="paragraph" w:styleId="Heading1">
    <w:name w:val="heading 1"/>
    <w:basedOn w:val="Normal"/>
    <w:next w:val="Normal"/>
    <w:link w:val="Heading1Char"/>
    <w:uiPriority w:val="9"/>
    <w:qFormat/>
    <w:rsid w:val="006154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54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54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54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54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544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544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544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544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54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54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54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54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54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54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54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54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54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54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54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544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54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54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54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54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54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54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54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54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54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</Words>
  <Characters>295</Characters>
  <Application>Microsoft Office Word</Application>
  <DocSecurity>0</DocSecurity>
  <Lines>5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Curby</dc:creator>
  <cp:keywords/>
  <dc:description/>
  <cp:lastModifiedBy>Kim Curby</cp:lastModifiedBy>
  <cp:revision>1</cp:revision>
  <dcterms:created xsi:type="dcterms:W3CDTF">2026-03-02T08:22:00Z</dcterms:created>
  <dcterms:modified xsi:type="dcterms:W3CDTF">2026-03-02T08:23:00Z</dcterms:modified>
</cp:coreProperties>
</file>